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46231" w14:textId="426DB4B2" w:rsidR="001610BA" w:rsidRPr="00C55B23" w:rsidRDefault="001610BA" w:rsidP="001610BA">
      <w:pPr>
        <w:rPr>
          <w:rFonts w:asciiTheme="minorHAnsi" w:hAnsiTheme="minorHAnsi"/>
          <w:lang w:val="en-GB"/>
        </w:rPr>
      </w:pPr>
      <w:r w:rsidRPr="00C55B23">
        <w:rPr>
          <w:rFonts w:asciiTheme="minorHAnsi" w:eastAsia="Cambria" w:hAnsiTheme="minorHAnsi" w:cs="Cambria"/>
          <w:sz w:val="2"/>
          <w:szCs w:val="2"/>
          <w:lang w:val="en-GB"/>
        </w:rPr>
        <w:t>A</w:t>
      </w:r>
    </w:p>
    <w:tbl>
      <w:tblPr>
        <w:tblW w:w="9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426"/>
      </w:tblGrid>
      <w:tr w:rsidR="001610BA" w:rsidRPr="00C55B23" w14:paraId="7D94C3DC" w14:textId="77777777" w:rsidTr="004345A9">
        <w:trPr>
          <w:trHeight w:val="420"/>
        </w:trPr>
        <w:tc>
          <w:tcPr>
            <w:tcW w:w="9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14:paraId="3E37CBDD" w14:textId="683C1A8E" w:rsidR="001610BA" w:rsidRPr="00C55B23" w:rsidRDefault="000C3CA3" w:rsidP="004345A9">
            <w:pPr>
              <w:widowControl/>
              <w:spacing w:line="260" w:lineRule="auto"/>
              <w:rPr>
                <w:rFonts w:asciiTheme="minorHAnsi" w:eastAsia="Cambria" w:hAnsiTheme="minorHAnsi" w:cs="Cambria"/>
                <w:b/>
                <w:sz w:val="24"/>
                <w:szCs w:val="24"/>
                <w:lang w:val="en-GB"/>
              </w:rPr>
            </w:pPr>
            <w:r>
              <w:rPr>
                <w:rFonts w:asciiTheme="minorHAnsi" w:eastAsia="Cambria" w:hAnsiTheme="minorHAnsi" w:cs="Cambria"/>
                <w:b/>
                <w:sz w:val="24"/>
                <w:szCs w:val="24"/>
                <w:lang w:val="en-GB"/>
              </w:rPr>
              <w:t>Appendix</w:t>
            </w:r>
            <w:r w:rsidR="001610BA" w:rsidRPr="00E62607">
              <w:rPr>
                <w:rFonts w:asciiTheme="minorHAnsi" w:eastAsia="Cambria" w:hAnsiTheme="minorHAnsi" w:cs="Cambria"/>
                <w:b/>
                <w:sz w:val="24"/>
                <w:szCs w:val="24"/>
                <w:lang w:val="en-GB"/>
              </w:rPr>
              <w:t xml:space="preserve">: </w:t>
            </w:r>
            <w:r w:rsidR="00E62607">
              <w:rPr>
                <w:rFonts w:asciiTheme="minorHAnsi" w:eastAsia="Cambria" w:hAnsiTheme="minorHAnsi" w:cs="Cambria"/>
                <w:b/>
                <w:sz w:val="24"/>
                <w:szCs w:val="24"/>
                <w:lang w:val="en-GB"/>
              </w:rPr>
              <w:t>Survey</w:t>
            </w:r>
          </w:p>
        </w:tc>
      </w:tr>
    </w:tbl>
    <w:p w14:paraId="4F2AC250" w14:textId="77777777" w:rsidR="001610BA" w:rsidRPr="00C55B23" w:rsidRDefault="001610BA" w:rsidP="001610BA">
      <w:pPr>
        <w:pStyle w:val="Ttulo1"/>
        <w:spacing w:before="1"/>
        <w:ind w:left="0" w:right="2353"/>
        <w:jc w:val="left"/>
        <w:rPr>
          <w:rFonts w:asciiTheme="minorHAnsi" w:eastAsia="Cambria" w:hAnsiTheme="minorHAnsi" w:cs="Cambria"/>
          <w:lang w:val="en-GB"/>
        </w:rPr>
      </w:pPr>
    </w:p>
    <w:p w14:paraId="366D466A" w14:textId="2535BDFA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E62607">
        <w:rPr>
          <w:rFonts w:asciiTheme="minorHAnsi" w:hAnsiTheme="minorHAnsi"/>
          <w:sz w:val="20"/>
          <w:szCs w:val="20"/>
          <w:lang w:val="en-GB"/>
        </w:rPr>
        <w:t>SJD A CASA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: </w:t>
      </w:r>
      <w:r w:rsidR="000C3CA3">
        <w:rPr>
          <w:rFonts w:asciiTheme="minorHAnsi" w:hAnsiTheme="minorHAnsi"/>
          <w:sz w:val="20"/>
          <w:szCs w:val="20"/>
          <w:lang w:val="en-GB"/>
        </w:rPr>
        <w:t>Analysis of the home-based</w:t>
      </w:r>
      <w:r w:rsidR="004729A3">
        <w:rPr>
          <w:rFonts w:asciiTheme="minorHAnsi" w:hAnsiTheme="minorHAnsi"/>
          <w:sz w:val="20"/>
          <w:szCs w:val="20"/>
          <w:lang w:val="en-GB"/>
        </w:rPr>
        <w:t>-care</w:t>
      </w:r>
      <w:r w:rsidR="000C3CA3">
        <w:rPr>
          <w:rFonts w:asciiTheme="minorHAnsi" w:hAnsiTheme="minorHAnsi"/>
          <w:sz w:val="20"/>
          <w:szCs w:val="20"/>
          <w:lang w:val="en-GB"/>
        </w:rPr>
        <w:t xml:space="preserve"> hospitalization and the </w:t>
      </w:r>
      <w:r w:rsidR="00530AD2">
        <w:rPr>
          <w:rFonts w:asciiTheme="minorHAnsi" w:hAnsiTheme="minorHAnsi"/>
          <w:sz w:val="20"/>
          <w:szCs w:val="20"/>
          <w:lang w:val="en-GB"/>
        </w:rPr>
        <w:t xml:space="preserve">degree of </w:t>
      </w:r>
      <w:r w:rsidR="000C3CA3">
        <w:rPr>
          <w:rFonts w:asciiTheme="minorHAnsi" w:hAnsiTheme="minorHAnsi"/>
          <w:sz w:val="20"/>
          <w:szCs w:val="20"/>
          <w:lang w:val="en-GB"/>
        </w:rPr>
        <w:t>satisfaction of patients and their families.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573AB48D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57E2BE47" w14:textId="7A1560AF" w:rsidR="000C3CA3" w:rsidRDefault="000C3CA3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Below you will find an anonymous survey that we would appreciate </w:t>
      </w:r>
      <w:r w:rsidR="004729A3">
        <w:rPr>
          <w:rFonts w:asciiTheme="minorHAnsi" w:hAnsiTheme="minorHAnsi"/>
          <w:sz w:val="20"/>
          <w:szCs w:val="20"/>
          <w:lang w:val="en-GB"/>
        </w:rPr>
        <w:t>that</w:t>
      </w:r>
      <w:r>
        <w:rPr>
          <w:rFonts w:asciiTheme="minorHAnsi" w:hAnsiTheme="minorHAnsi"/>
          <w:sz w:val="20"/>
          <w:szCs w:val="20"/>
          <w:lang w:val="en-GB"/>
        </w:rPr>
        <w:t xml:space="preserve"> you answered</w:t>
      </w:r>
      <w:r w:rsidR="004729A3">
        <w:rPr>
          <w:rFonts w:asciiTheme="minorHAnsi" w:hAnsiTheme="minorHAnsi"/>
          <w:sz w:val="20"/>
          <w:szCs w:val="20"/>
          <w:lang w:val="en-GB"/>
        </w:rPr>
        <w:t xml:space="preserve"> to</w:t>
      </w:r>
      <w:r>
        <w:rPr>
          <w:rFonts w:asciiTheme="minorHAnsi" w:hAnsiTheme="minorHAnsi"/>
          <w:sz w:val="20"/>
          <w:szCs w:val="20"/>
          <w:lang w:val="en-GB"/>
        </w:rPr>
        <w:t>. The objectives of the survey are to assess the healthcare processes and the degree of satisfaction that your child and family have had during the home</w:t>
      </w:r>
      <w:r w:rsidR="009F1279">
        <w:rPr>
          <w:rFonts w:asciiTheme="minorHAnsi" w:hAnsiTheme="minorHAnsi"/>
          <w:sz w:val="20"/>
          <w:szCs w:val="20"/>
          <w:lang w:val="en-GB"/>
        </w:rPr>
        <w:t xml:space="preserve"> hospitalization</w:t>
      </w:r>
      <w:r>
        <w:rPr>
          <w:rFonts w:asciiTheme="minorHAnsi" w:hAnsiTheme="minorHAnsi"/>
          <w:sz w:val="20"/>
          <w:szCs w:val="20"/>
          <w:lang w:val="en-GB"/>
        </w:rPr>
        <w:t xml:space="preserve">. The information </w:t>
      </w:r>
      <w:r w:rsidR="009F1279">
        <w:rPr>
          <w:rFonts w:asciiTheme="minorHAnsi" w:hAnsiTheme="minorHAnsi"/>
          <w:sz w:val="20"/>
          <w:szCs w:val="20"/>
          <w:lang w:val="en-GB"/>
        </w:rPr>
        <w:t>which</w:t>
      </w:r>
      <w:r>
        <w:rPr>
          <w:rFonts w:asciiTheme="minorHAnsi" w:hAnsiTheme="minorHAnsi"/>
          <w:sz w:val="20"/>
          <w:szCs w:val="20"/>
          <w:lang w:val="en-GB"/>
        </w:rPr>
        <w:t xml:space="preserve"> you provide in this survey will be completely confidential. Thank you very much in advance. </w:t>
      </w:r>
    </w:p>
    <w:p w14:paraId="238A84A1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1AE5A030" w14:textId="245503BC" w:rsidR="001610BA" w:rsidRPr="00C55B23" w:rsidRDefault="000C3CA3" w:rsidP="00C578FF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We will now ask you some general questions about the information that was provided to you before the home hospitalization: </w:t>
      </w:r>
    </w:p>
    <w:p w14:paraId="763F006A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18055950" w14:textId="05B9DED1" w:rsidR="001610BA" w:rsidRDefault="001610BA" w:rsidP="00332531">
      <w:pPr>
        <w:tabs>
          <w:tab w:val="left" w:pos="3402"/>
        </w:tabs>
        <w:rPr>
          <w:rFonts w:asciiTheme="minorHAnsi" w:hAnsiTheme="minorHAnsi"/>
          <w:sz w:val="20"/>
          <w:szCs w:val="20"/>
          <w:lang w:val="en-GB"/>
        </w:rPr>
      </w:pPr>
      <w:bookmarkStart w:id="0" w:name="_GoBack"/>
      <w:bookmarkEnd w:id="0"/>
      <w:r w:rsidRPr="00C55B23">
        <w:rPr>
          <w:rFonts w:asciiTheme="minorHAnsi" w:hAnsiTheme="minorHAnsi"/>
          <w:sz w:val="20"/>
          <w:szCs w:val="20"/>
          <w:lang w:val="en-GB"/>
        </w:rPr>
        <w:t xml:space="preserve">[1] </w:t>
      </w:r>
      <w:r w:rsidR="00C578FF">
        <w:rPr>
          <w:rFonts w:asciiTheme="minorHAnsi" w:hAnsiTheme="minorHAnsi"/>
          <w:sz w:val="20"/>
          <w:szCs w:val="20"/>
          <w:lang w:val="en-GB"/>
        </w:rPr>
        <w:t>Did the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530AD2">
        <w:rPr>
          <w:rFonts w:asciiTheme="minorHAnsi" w:hAnsiTheme="minorHAnsi"/>
          <w:i/>
          <w:sz w:val="20"/>
          <w:szCs w:val="20"/>
          <w:lang w:val="en-GB"/>
        </w:rPr>
        <w:t>SJD a Casa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team </w:t>
      </w:r>
      <w:r w:rsidRPr="00C55B23">
        <w:rPr>
          <w:rFonts w:asciiTheme="minorHAnsi" w:hAnsiTheme="minorHAnsi"/>
          <w:sz w:val="20"/>
          <w:szCs w:val="20"/>
          <w:lang w:val="en-GB"/>
        </w:rPr>
        <w:t>(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the </w:t>
      </w:r>
      <w:r w:rsidR="003D0D2C">
        <w:rPr>
          <w:rFonts w:asciiTheme="minorHAnsi" w:hAnsiTheme="minorHAnsi"/>
          <w:sz w:val="20"/>
          <w:szCs w:val="20"/>
          <w:lang w:val="en-GB"/>
        </w:rPr>
        <w:t>pediatric</w:t>
      </w:r>
      <w:r w:rsidR="00E51A00">
        <w:rPr>
          <w:rFonts w:asciiTheme="minorHAnsi" w:hAnsiTheme="minorHAnsi"/>
          <w:sz w:val="20"/>
          <w:szCs w:val="20"/>
          <w:lang w:val="en-GB"/>
        </w:rPr>
        <w:t>ian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 and nurses </w:t>
      </w:r>
      <w:r w:rsidR="00530AD2">
        <w:rPr>
          <w:rFonts w:asciiTheme="minorHAnsi" w:hAnsiTheme="minorHAnsi"/>
          <w:sz w:val="20"/>
          <w:szCs w:val="20"/>
          <w:lang w:val="en-GB"/>
        </w:rPr>
        <w:t>who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 followed-up your child home</w:t>
      </w:r>
      <w:r w:rsidR="00530AD2">
        <w:rPr>
          <w:rFonts w:asciiTheme="minorHAnsi" w:hAnsiTheme="minorHAnsi"/>
          <w:sz w:val="20"/>
          <w:szCs w:val="20"/>
          <w:lang w:val="en-GB"/>
        </w:rPr>
        <w:t>)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 clearly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explain what the home-based </w:t>
      </w:r>
      <w:r w:rsidR="00332531">
        <w:rPr>
          <w:rFonts w:asciiTheme="minorHAnsi" w:hAnsiTheme="minorHAnsi"/>
          <w:sz w:val="20"/>
          <w:szCs w:val="20"/>
          <w:lang w:val="en-GB"/>
        </w:rPr>
        <w:t>care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 program was like? </w:t>
      </w:r>
    </w:p>
    <w:p w14:paraId="234E2329" w14:textId="77777777" w:rsidR="00F80701" w:rsidRDefault="00F80701" w:rsidP="00E62607">
      <w:pPr>
        <w:rPr>
          <w:rFonts w:asciiTheme="minorHAnsi" w:hAnsiTheme="minorHAnsi"/>
          <w:sz w:val="20"/>
          <w:szCs w:val="20"/>
          <w:lang w:val="en-GB"/>
        </w:rPr>
      </w:pPr>
    </w:p>
    <w:p w14:paraId="1420F6BD" w14:textId="4B91614A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4FA675D1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4002C5DE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25EF4892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67BFC91A" w14:textId="6BC7A9E8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] </w:t>
      </w:r>
      <w:r w:rsidR="00C578FF">
        <w:rPr>
          <w:rFonts w:asciiTheme="minorHAnsi" w:hAnsiTheme="minorHAnsi"/>
          <w:sz w:val="20"/>
          <w:szCs w:val="20"/>
          <w:lang w:val="en-GB"/>
        </w:rPr>
        <w:t>Did you sign an informed consent document?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4798CA30" w14:textId="77777777" w:rsidR="00F80701" w:rsidRDefault="00F80701" w:rsidP="00E62607">
      <w:pPr>
        <w:rPr>
          <w:rFonts w:asciiTheme="minorHAnsi" w:hAnsiTheme="minorHAnsi"/>
          <w:sz w:val="20"/>
          <w:szCs w:val="20"/>
          <w:lang w:val="en-GB"/>
        </w:rPr>
      </w:pPr>
    </w:p>
    <w:p w14:paraId="456DA18D" w14:textId="0847DA92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19DB7824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139CAF5C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6122537D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3020DB51" w14:textId="2EEF9D4E" w:rsidR="001610BA" w:rsidRPr="00C55B23" w:rsidRDefault="001610BA" w:rsidP="00530AD2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3] </w:t>
      </w:r>
      <w:r w:rsidR="00F957F0">
        <w:rPr>
          <w:rFonts w:asciiTheme="minorHAnsi" w:hAnsiTheme="minorHAnsi"/>
          <w:sz w:val="20"/>
          <w:szCs w:val="20"/>
          <w:lang w:val="en-GB"/>
        </w:rPr>
        <w:t xml:space="preserve">Did the </w:t>
      </w:r>
      <w:r w:rsidR="00F957F0" w:rsidRPr="00530AD2">
        <w:rPr>
          <w:rFonts w:asciiTheme="minorHAnsi" w:hAnsiTheme="minorHAnsi"/>
          <w:i/>
          <w:sz w:val="20"/>
          <w:szCs w:val="20"/>
          <w:lang w:val="en-GB"/>
        </w:rPr>
        <w:t>SJD a Casa</w:t>
      </w:r>
      <w:r w:rsidR="00F957F0">
        <w:rPr>
          <w:rFonts w:asciiTheme="minorHAnsi" w:hAnsiTheme="minorHAnsi"/>
          <w:sz w:val="20"/>
          <w:szCs w:val="20"/>
          <w:lang w:val="en-GB"/>
        </w:rPr>
        <w:t xml:space="preserve"> team explain to you how to take care of the child at home, </w:t>
      </w:r>
      <w:r w:rsidR="00310EDA">
        <w:rPr>
          <w:rFonts w:asciiTheme="minorHAnsi" w:hAnsiTheme="minorHAnsi"/>
          <w:sz w:val="20"/>
          <w:szCs w:val="20"/>
          <w:lang w:val="en-GB"/>
        </w:rPr>
        <w:t>any</w:t>
      </w:r>
      <w:r w:rsidR="00F957F0">
        <w:rPr>
          <w:rFonts w:asciiTheme="minorHAnsi" w:hAnsiTheme="minorHAnsi"/>
          <w:sz w:val="20"/>
          <w:szCs w:val="20"/>
          <w:lang w:val="en-GB"/>
        </w:rPr>
        <w:t xml:space="preserve"> possible complications and how to act </w:t>
      </w:r>
      <w:r w:rsidR="009C2198">
        <w:rPr>
          <w:rFonts w:asciiTheme="minorHAnsi" w:hAnsiTheme="minorHAnsi"/>
          <w:sz w:val="20"/>
          <w:szCs w:val="20"/>
          <w:lang w:val="en-GB"/>
        </w:rPr>
        <w:t>if they were to</w:t>
      </w:r>
      <w:r w:rsidR="00F957F0">
        <w:rPr>
          <w:rFonts w:asciiTheme="minorHAnsi" w:hAnsiTheme="minorHAnsi"/>
          <w:sz w:val="20"/>
          <w:szCs w:val="20"/>
          <w:lang w:val="en-GB"/>
        </w:rPr>
        <w:t xml:space="preserve"> occur? </w:t>
      </w:r>
    </w:p>
    <w:p w14:paraId="6B43ADF1" w14:textId="77777777" w:rsidR="00F80701" w:rsidRDefault="00F80701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778A8179" w14:textId="1ECE4BEE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1795F100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6E4B5228" w14:textId="5BC73CFB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5A9BBB78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2EF27D94" w14:textId="6FEAA293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4] </w:t>
      </w:r>
      <w:r w:rsidR="00F957F0">
        <w:rPr>
          <w:rFonts w:asciiTheme="minorHAnsi" w:hAnsiTheme="minorHAnsi"/>
          <w:sz w:val="20"/>
          <w:szCs w:val="20"/>
          <w:lang w:val="en-GB"/>
        </w:rPr>
        <w:t>Did they give you</w:t>
      </w:r>
      <w:r w:rsidR="003223B8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F957F0">
        <w:rPr>
          <w:rFonts w:asciiTheme="minorHAnsi" w:hAnsiTheme="minorHAnsi"/>
          <w:sz w:val="20"/>
          <w:szCs w:val="20"/>
          <w:lang w:val="en-GB"/>
        </w:rPr>
        <w:t>the</w:t>
      </w:r>
      <w:r w:rsidR="003223B8">
        <w:rPr>
          <w:rFonts w:asciiTheme="minorHAnsi" w:hAnsiTheme="minorHAnsi"/>
          <w:sz w:val="20"/>
          <w:szCs w:val="20"/>
          <w:lang w:val="en-GB"/>
        </w:rPr>
        <w:t xml:space="preserve"> 24 hours contact </w:t>
      </w:r>
      <w:r w:rsidR="00F957F0">
        <w:rPr>
          <w:rFonts w:asciiTheme="minorHAnsi" w:hAnsiTheme="minorHAnsi"/>
          <w:sz w:val="20"/>
          <w:szCs w:val="20"/>
          <w:lang w:val="en-GB"/>
        </w:rPr>
        <w:t xml:space="preserve">telephone </w:t>
      </w:r>
      <w:r w:rsidR="003223B8">
        <w:rPr>
          <w:rFonts w:asciiTheme="minorHAnsi" w:hAnsiTheme="minorHAnsi"/>
          <w:sz w:val="20"/>
          <w:szCs w:val="20"/>
          <w:lang w:val="en-GB"/>
        </w:rPr>
        <w:t>number?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260166B7" w14:textId="77777777" w:rsidR="00F80701" w:rsidRDefault="00F80701" w:rsidP="00E62607">
      <w:pPr>
        <w:rPr>
          <w:rFonts w:asciiTheme="minorHAnsi" w:hAnsiTheme="minorHAnsi"/>
          <w:sz w:val="20"/>
          <w:szCs w:val="20"/>
          <w:lang w:val="en-GB"/>
        </w:rPr>
      </w:pPr>
    </w:p>
    <w:p w14:paraId="7D000B53" w14:textId="210A5F94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05BF641F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1A709B35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29420D15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65FC99BF" w14:textId="1187881F" w:rsidR="001610BA" w:rsidRPr="00C55B23" w:rsidRDefault="00B01B0E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Now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 we will ask you some questions about the coordination of the </w:t>
      </w:r>
      <w:r w:rsidR="00C578FF" w:rsidRPr="00F80701">
        <w:rPr>
          <w:rFonts w:asciiTheme="minorHAnsi" w:hAnsiTheme="minorHAnsi"/>
          <w:i/>
          <w:sz w:val="20"/>
          <w:szCs w:val="20"/>
          <w:lang w:val="en-GB"/>
        </w:rPr>
        <w:t>SJD a Casa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 team: </w:t>
      </w:r>
      <w:r w:rsidR="001610BA"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26A31A4B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5A3463EB" w14:textId="513552E2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5] </w:t>
      </w:r>
      <w:r w:rsidR="00C578FF" w:rsidRPr="00F957F0">
        <w:rPr>
          <w:rFonts w:asciiTheme="minorHAnsi" w:hAnsiTheme="minorHAnsi"/>
          <w:sz w:val="20"/>
          <w:szCs w:val="20"/>
          <w:lang w:val="en-GB"/>
        </w:rPr>
        <w:t>Has the nursing team visited you home?</w:t>
      </w:r>
    </w:p>
    <w:p w14:paraId="26EA22D0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6CFEFE98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0D79EBDB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1959F3EC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717D64C6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728FFEC8" w14:textId="2501302D" w:rsidR="001610BA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6] 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Has the </w:t>
      </w:r>
      <w:r w:rsidR="003D0D2C">
        <w:rPr>
          <w:rFonts w:asciiTheme="minorHAnsi" w:hAnsiTheme="minorHAnsi"/>
          <w:sz w:val="20"/>
          <w:szCs w:val="20"/>
          <w:lang w:val="en-GB"/>
        </w:rPr>
        <w:t>pediatric</w:t>
      </w:r>
      <w:r w:rsidR="00F80701">
        <w:rPr>
          <w:rFonts w:asciiTheme="minorHAnsi" w:hAnsiTheme="minorHAnsi"/>
          <w:sz w:val="20"/>
          <w:szCs w:val="20"/>
          <w:lang w:val="en-GB"/>
        </w:rPr>
        <w:t>ian</w:t>
      </w:r>
      <w:r w:rsidR="00C578FF">
        <w:rPr>
          <w:rFonts w:asciiTheme="minorHAnsi" w:hAnsiTheme="minorHAnsi"/>
          <w:sz w:val="20"/>
          <w:szCs w:val="20"/>
          <w:lang w:val="en-GB"/>
        </w:rPr>
        <w:t xml:space="preserve"> visited you home?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2D2A777B" w14:textId="51367E6D" w:rsidR="00C578FF" w:rsidRDefault="00C578FF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4D019E85" w14:textId="77777777" w:rsidR="00C578FF" w:rsidRPr="00C55B23" w:rsidRDefault="00C578FF" w:rsidP="00C578FF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522B2F6E" w14:textId="77777777" w:rsidR="00C578FF" w:rsidRPr="00C55B23" w:rsidRDefault="00C578FF" w:rsidP="00C578FF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329D0626" w14:textId="45545A6C" w:rsidR="00C578FF" w:rsidRPr="00C55B23" w:rsidRDefault="00C578FF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192E2C6E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7A09725F" w14:textId="014C77B0" w:rsidR="001610BA" w:rsidRDefault="001610BA" w:rsidP="00F80701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7] </w:t>
      </w:r>
      <w:r w:rsidR="00C578FF">
        <w:rPr>
          <w:rFonts w:asciiTheme="minorHAnsi" w:hAnsiTheme="minorHAnsi"/>
          <w:sz w:val="20"/>
          <w:szCs w:val="20"/>
          <w:lang w:val="en-GB"/>
        </w:rPr>
        <w:t>How many days passed since your child was discharged from hospital and the first visit home?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24DF7BA0" w14:textId="77777777" w:rsidR="00F80701" w:rsidRPr="00C55B23" w:rsidRDefault="00F80701" w:rsidP="00F80701">
      <w:pPr>
        <w:rPr>
          <w:rFonts w:asciiTheme="minorHAnsi" w:hAnsiTheme="minorHAnsi"/>
          <w:sz w:val="20"/>
          <w:szCs w:val="20"/>
          <w:lang w:val="en-GB"/>
        </w:rPr>
      </w:pPr>
    </w:p>
    <w:p w14:paraId="5775ADE8" w14:textId="6C27C032" w:rsidR="001610BA" w:rsidRPr="00C55B23" w:rsidRDefault="00C578FF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Less than 1 day</w:t>
      </w:r>
    </w:p>
    <w:p w14:paraId="589D7FD0" w14:textId="409E84BF" w:rsidR="001610BA" w:rsidRPr="00C55B23" w:rsidRDefault="00C578FF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Between</w:t>
      </w:r>
      <w:r w:rsidR="001610BA" w:rsidRPr="00C55B23">
        <w:rPr>
          <w:rFonts w:asciiTheme="minorHAnsi" w:hAnsiTheme="minorHAnsi"/>
          <w:sz w:val="20"/>
          <w:szCs w:val="20"/>
          <w:lang w:val="en-GB"/>
        </w:rPr>
        <w:t xml:space="preserve"> 1 </w:t>
      </w:r>
      <w:r>
        <w:rPr>
          <w:rFonts w:asciiTheme="minorHAnsi" w:hAnsiTheme="minorHAnsi"/>
          <w:sz w:val="20"/>
          <w:szCs w:val="20"/>
          <w:lang w:val="en-GB"/>
        </w:rPr>
        <w:t xml:space="preserve">and </w:t>
      </w:r>
      <w:r w:rsidR="001610BA" w:rsidRPr="00C55B23">
        <w:rPr>
          <w:rFonts w:asciiTheme="minorHAnsi" w:hAnsiTheme="minorHAnsi"/>
          <w:sz w:val="20"/>
          <w:szCs w:val="20"/>
          <w:lang w:val="en-GB"/>
        </w:rPr>
        <w:t xml:space="preserve">3 </w:t>
      </w:r>
      <w:r>
        <w:rPr>
          <w:rFonts w:asciiTheme="minorHAnsi" w:hAnsiTheme="minorHAnsi"/>
          <w:sz w:val="20"/>
          <w:szCs w:val="20"/>
          <w:lang w:val="en-GB"/>
        </w:rPr>
        <w:t>days</w:t>
      </w:r>
    </w:p>
    <w:p w14:paraId="2D3D22EF" w14:textId="1C5774F2" w:rsidR="001610BA" w:rsidRPr="00C55B23" w:rsidRDefault="00C578FF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More than 3 days</w:t>
      </w:r>
    </w:p>
    <w:p w14:paraId="1D71F288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30119ED0" w14:textId="18377BC5" w:rsidR="001610BA" w:rsidRPr="00C55B23" w:rsidRDefault="001610BA" w:rsidP="00310ED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8]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Have you had to call the telephone number given to you due to problems related to your child’s </w:t>
      </w:r>
      <w:r w:rsidR="00F80701">
        <w:rPr>
          <w:rFonts w:asciiTheme="minorHAnsi" w:hAnsiTheme="minorHAnsi"/>
          <w:sz w:val="20"/>
          <w:szCs w:val="20"/>
          <w:lang w:val="en-GB"/>
        </w:rPr>
        <w:t>home-based</w:t>
      </w:r>
      <w:r w:rsidR="00310EDA">
        <w:rPr>
          <w:rFonts w:asciiTheme="minorHAnsi" w:hAnsiTheme="minorHAnsi"/>
          <w:sz w:val="20"/>
          <w:szCs w:val="20"/>
          <w:lang w:val="en-GB"/>
        </w:rPr>
        <w:t>-c</w:t>
      </w:r>
      <w:r w:rsidR="00F80701">
        <w:rPr>
          <w:rFonts w:asciiTheme="minorHAnsi" w:hAnsiTheme="minorHAnsi"/>
          <w:sz w:val="20"/>
          <w:szCs w:val="20"/>
          <w:lang w:val="en-GB"/>
        </w:rPr>
        <w:t>are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310EDA">
        <w:rPr>
          <w:rFonts w:asciiTheme="minorHAnsi" w:hAnsiTheme="minorHAnsi"/>
          <w:sz w:val="20"/>
          <w:szCs w:val="20"/>
          <w:lang w:val="en-GB"/>
        </w:rPr>
        <w:lastRenderedPageBreak/>
        <w:t>hospitalization?</w:t>
      </w:r>
    </w:p>
    <w:p w14:paraId="2F0651DA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2AEF6387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3CC9EDC3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29B322C4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0DE98DF7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53F7E843" w14:textId="1E6C8042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[9] </w:t>
      </w:r>
      <w:r w:rsidR="00310EDA">
        <w:rPr>
          <w:rFonts w:asciiTheme="minorHAnsi" w:hAnsiTheme="minorHAnsi"/>
          <w:sz w:val="20"/>
          <w:szCs w:val="20"/>
          <w:lang w:val="en-GB"/>
        </w:rPr>
        <w:t>If so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, was the incident or problem resolved? </w:t>
      </w:r>
    </w:p>
    <w:p w14:paraId="689640A2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673A6F13" w14:textId="40CD48BE" w:rsidR="001610BA" w:rsidRPr="00C55B23" w:rsidRDefault="00615E7C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Yes, quickly </w:t>
      </w:r>
    </w:p>
    <w:p w14:paraId="47C41F24" w14:textId="56E5A319" w:rsidR="001610BA" w:rsidRPr="00C55B23" w:rsidRDefault="00615E7C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Yes, but </w:t>
      </w:r>
      <w:r w:rsidR="00310EDA">
        <w:rPr>
          <w:rFonts w:asciiTheme="minorHAnsi" w:hAnsiTheme="minorHAnsi"/>
          <w:sz w:val="20"/>
          <w:szCs w:val="20"/>
          <w:lang w:val="en-GB"/>
        </w:rPr>
        <w:t>it took a</w:t>
      </w:r>
      <w:r>
        <w:rPr>
          <w:rFonts w:asciiTheme="minorHAnsi" w:hAnsiTheme="minorHAnsi"/>
          <w:sz w:val="20"/>
          <w:szCs w:val="20"/>
          <w:lang w:val="en-GB"/>
        </w:rPr>
        <w:t xml:space="preserve"> while</w:t>
      </w:r>
    </w:p>
    <w:p w14:paraId="49EB8FDB" w14:textId="3BE5D884" w:rsidR="001610BA" w:rsidRPr="00C55B23" w:rsidRDefault="00615E7C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t was not resolved</w:t>
      </w:r>
    </w:p>
    <w:p w14:paraId="6CFA8DFC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6325FD0C" w14:textId="157D6981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0] </w:t>
      </w:r>
      <w:r w:rsidR="00615E7C">
        <w:rPr>
          <w:rFonts w:asciiTheme="minorHAnsi" w:hAnsiTheme="minorHAnsi"/>
          <w:sz w:val="20"/>
          <w:szCs w:val="20"/>
          <w:lang w:val="en-GB"/>
        </w:rPr>
        <w:t>Do you think that</w:t>
      </w:r>
      <w:r w:rsidR="00310EDA">
        <w:rPr>
          <w:rFonts w:asciiTheme="minorHAnsi" w:hAnsiTheme="minorHAnsi"/>
          <w:sz w:val="20"/>
          <w:szCs w:val="20"/>
          <w:lang w:val="en-GB"/>
        </w:rPr>
        <w:t xml:space="preserve"> the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3D0D2C">
        <w:rPr>
          <w:rFonts w:asciiTheme="minorHAnsi" w:hAnsiTheme="minorHAnsi"/>
          <w:sz w:val="20"/>
          <w:szCs w:val="20"/>
          <w:lang w:val="en-GB"/>
        </w:rPr>
        <w:t>pediatric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ian and </w:t>
      </w:r>
      <w:r w:rsidR="00310EDA">
        <w:rPr>
          <w:rFonts w:asciiTheme="minorHAnsi" w:hAnsiTheme="minorHAnsi"/>
          <w:sz w:val="20"/>
          <w:szCs w:val="20"/>
          <w:lang w:val="en-GB"/>
        </w:rPr>
        <w:t xml:space="preserve">the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nurses </w:t>
      </w:r>
      <w:r w:rsidR="00310EDA">
        <w:rPr>
          <w:rFonts w:asciiTheme="minorHAnsi" w:hAnsiTheme="minorHAnsi"/>
          <w:sz w:val="20"/>
          <w:szCs w:val="20"/>
          <w:lang w:val="en-GB"/>
        </w:rPr>
        <w:t>worked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 in a coordinated way? </w:t>
      </w:r>
    </w:p>
    <w:p w14:paraId="4369A2FB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58497345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14D81581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40BDBDDF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3FDDD5C0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3C5DFA98" w14:textId="30B2AD39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1]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Are you satisfied with the number of visits made by the nursing team? </w:t>
      </w:r>
    </w:p>
    <w:p w14:paraId="7C637CDF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4A29DCD7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430A1339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749059DB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54C4E62C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20BF0AD7" w14:textId="053F44E4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2]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Are you satisfied with the number of visits made by the </w:t>
      </w:r>
      <w:r w:rsidR="003D0D2C">
        <w:rPr>
          <w:rFonts w:asciiTheme="minorHAnsi" w:hAnsiTheme="minorHAnsi"/>
          <w:sz w:val="20"/>
          <w:szCs w:val="20"/>
          <w:lang w:val="en-GB"/>
        </w:rPr>
        <w:t>pediatric</w:t>
      </w:r>
      <w:r w:rsidR="00310EDA">
        <w:rPr>
          <w:rFonts w:asciiTheme="minorHAnsi" w:hAnsiTheme="minorHAnsi"/>
          <w:sz w:val="20"/>
          <w:szCs w:val="20"/>
          <w:lang w:val="en-GB"/>
        </w:rPr>
        <w:t>ian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? </w:t>
      </w:r>
    </w:p>
    <w:p w14:paraId="5C0FA050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60D412D4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42E33AFD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225ACBF0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79302A97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490D9269" w14:textId="637C5772" w:rsidR="001610BA" w:rsidRPr="00C55B23" w:rsidRDefault="001610BA" w:rsidP="00310ED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3] </w:t>
      </w:r>
      <w:r w:rsidR="00615E7C">
        <w:rPr>
          <w:rFonts w:asciiTheme="minorHAnsi" w:hAnsiTheme="minorHAnsi"/>
          <w:sz w:val="20"/>
          <w:szCs w:val="20"/>
          <w:lang w:val="en-GB"/>
        </w:rPr>
        <w:t>Do you think that the time spen</w:t>
      </w:r>
      <w:r w:rsidR="00310EDA">
        <w:rPr>
          <w:rFonts w:asciiTheme="minorHAnsi" w:hAnsiTheme="minorHAnsi"/>
          <w:sz w:val="20"/>
          <w:szCs w:val="20"/>
          <w:lang w:val="en-GB"/>
        </w:rPr>
        <w:t>t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 by the </w:t>
      </w:r>
      <w:r w:rsidR="00615E7C" w:rsidRPr="00310EDA">
        <w:rPr>
          <w:rFonts w:asciiTheme="minorHAnsi" w:hAnsiTheme="minorHAnsi"/>
          <w:i/>
          <w:sz w:val="20"/>
          <w:szCs w:val="20"/>
          <w:lang w:val="en-GB"/>
        </w:rPr>
        <w:t>SJD a Casa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 staff during their </w:t>
      </w:r>
      <w:r w:rsidR="00310EDA">
        <w:rPr>
          <w:rFonts w:asciiTheme="minorHAnsi" w:hAnsiTheme="minorHAnsi"/>
          <w:sz w:val="20"/>
          <w:szCs w:val="20"/>
          <w:lang w:val="en-GB"/>
        </w:rPr>
        <w:t xml:space="preserve">home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visit </w:t>
      </w:r>
      <w:r w:rsidR="00310EDA">
        <w:rPr>
          <w:rFonts w:asciiTheme="minorHAnsi" w:hAnsiTheme="minorHAnsi"/>
          <w:sz w:val="20"/>
          <w:szCs w:val="20"/>
          <w:lang w:val="en-GB"/>
        </w:rPr>
        <w:t>lasted sufficient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? </w:t>
      </w:r>
    </w:p>
    <w:p w14:paraId="28B6A468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104E695E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2B2CF0F3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76245DC9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18370515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11CAAD68" w14:textId="7DF40552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4] </w:t>
      </w:r>
      <w:r w:rsidR="00310EDA">
        <w:rPr>
          <w:rFonts w:asciiTheme="minorHAnsi" w:hAnsiTheme="minorHAnsi"/>
          <w:sz w:val="20"/>
          <w:szCs w:val="20"/>
          <w:lang w:val="en-GB"/>
        </w:rPr>
        <w:t>Did t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he </w:t>
      </w:r>
      <w:r w:rsidR="00310EDA">
        <w:rPr>
          <w:rFonts w:asciiTheme="minorHAnsi" w:hAnsiTheme="minorHAnsi"/>
          <w:sz w:val="20"/>
          <w:szCs w:val="20"/>
          <w:lang w:val="en-GB"/>
        </w:rPr>
        <w:t xml:space="preserve">home-based-care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staff </w:t>
      </w:r>
      <w:r w:rsidR="00310EDA">
        <w:rPr>
          <w:rFonts w:asciiTheme="minorHAnsi" w:hAnsiTheme="minorHAnsi"/>
          <w:sz w:val="20"/>
          <w:szCs w:val="20"/>
          <w:lang w:val="en-GB"/>
        </w:rPr>
        <w:t>tell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4D6A7D">
        <w:rPr>
          <w:rFonts w:asciiTheme="minorHAnsi" w:hAnsiTheme="minorHAnsi"/>
          <w:sz w:val="20"/>
          <w:szCs w:val="20"/>
          <w:lang w:val="en-GB"/>
        </w:rPr>
        <w:t xml:space="preserve">you </w:t>
      </w:r>
      <w:r w:rsidR="00615E7C">
        <w:rPr>
          <w:rFonts w:asciiTheme="minorHAnsi" w:hAnsiTheme="minorHAnsi"/>
          <w:sz w:val="20"/>
          <w:szCs w:val="20"/>
          <w:lang w:val="en-GB"/>
        </w:rPr>
        <w:t>their name</w:t>
      </w:r>
      <w:r w:rsidR="00310EDA">
        <w:rPr>
          <w:rFonts w:asciiTheme="minorHAnsi" w:hAnsiTheme="minorHAnsi"/>
          <w:sz w:val="20"/>
          <w:szCs w:val="20"/>
          <w:lang w:val="en-GB"/>
        </w:rPr>
        <w:t>s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? </w:t>
      </w:r>
    </w:p>
    <w:p w14:paraId="276B19CB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6C2EDB1B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5C989B02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657F93D6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15D4C3E3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1E6B9BAE" w14:textId="52EB462A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5]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How </w:t>
      </w:r>
      <w:r w:rsidR="00310EDA">
        <w:rPr>
          <w:rFonts w:asciiTheme="minorHAnsi" w:hAnsiTheme="minorHAnsi"/>
          <w:sz w:val="20"/>
          <w:szCs w:val="20"/>
          <w:lang w:val="en-GB"/>
        </w:rPr>
        <w:t xml:space="preserve">would you rate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the </w:t>
      </w:r>
      <w:r w:rsidR="00310EDA">
        <w:rPr>
          <w:rFonts w:asciiTheme="minorHAnsi" w:hAnsiTheme="minorHAnsi"/>
          <w:sz w:val="20"/>
          <w:szCs w:val="20"/>
          <w:lang w:val="en-GB"/>
        </w:rPr>
        <w:t xml:space="preserve">way in which the </w:t>
      </w:r>
      <w:r w:rsidRPr="00310EDA">
        <w:rPr>
          <w:rFonts w:asciiTheme="minorHAnsi" w:hAnsiTheme="minorHAnsi"/>
          <w:i/>
          <w:sz w:val="20"/>
          <w:szCs w:val="20"/>
          <w:lang w:val="en-GB"/>
        </w:rPr>
        <w:t>SJD a Casa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staff has </w:t>
      </w:r>
      <w:r w:rsidR="00310EDA">
        <w:rPr>
          <w:rFonts w:asciiTheme="minorHAnsi" w:hAnsiTheme="minorHAnsi"/>
          <w:sz w:val="20"/>
          <w:szCs w:val="20"/>
          <w:lang w:val="en-GB"/>
        </w:rPr>
        <w:t>treated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 your child and your family? </w:t>
      </w:r>
    </w:p>
    <w:p w14:paraId="21402F3D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36610683" w14:textId="6A575919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Excellent</w:t>
      </w:r>
    </w:p>
    <w:p w14:paraId="434390C7" w14:textId="3402048D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good</w:t>
      </w:r>
    </w:p>
    <w:p w14:paraId="1215FD2F" w14:textId="69A1DE71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Good</w:t>
      </w:r>
    </w:p>
    <w:p w14:paraId="709EB436" w14:textId="01DF91CF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Not so good</w:t>
      </w:r>
    </w:p>
    <w:p w14:paraId="1374680B" w14:textId="2F69B2F1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bad</w:t>
      </w:r>
    </w:p>
    <w:p w14:paraId="73C81B2D" w14:textId="26EFAE26" w:rsidR="001610BA" w:rsidRPr="00C55B23" w:rsidRDefault="00310EDA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h</w:t>
      </w:r>
      <w:r w:rsidR="00E62607">
        <w:rPr>
          <w:rFonts w:asciiTheme="minorHAnsi" w:hAnsiTheme="minorHAnsi"/>
          <w:sz w:val="20"/>
          <w:szCs w:val="20"/>
          <w:lang w:val="en-GB"/>
        </w:rPr>
        <w:t>ad no contact</w:t>
      </w:r>
    </w:p>
    <w:p w14:paraId="5EC77B7E" w14:textId="7A33D4EA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25D96B37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1F957A45" w14:textId="4A1DAD5F" w:rsidR="001610BA" w:rsidRPr="00C55B23" w:rsidRDefault="001610BA" w:rsidP="00310ED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6] 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How would you rate the information provided to you by the </w:t>
      </w:r>
      <w:r w:rsidR="00615E7C" w:rsidRPr="00310EDA">
        <w:rPr>
          <w:rFonts w:asciiTheme="minorHAnsi" w:hAnsiTheme="minorHAnsi"/>
          <w:i/>
          <w:sz w:val="20"/>
          <w:szCs w:val="20"/>
          <w:lang w:val="en-GB"/>
        </w:rPr>
        <w:t>SJD a Casa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 staff during the home</w:t>
      </w:r>
      <w:r w:rsidR="00310EDA">
        <w:rPr>
          <w:rFonts w:asciiTheme="minorHAnsi" w:hAnsiTheme="minorHAnsi"/>
          <w:sz w:val="20"/>
          <w:szCs w:val="20"/>
          <w:lang w:val="en-GB"/>
        </w:rPr>
        <w:t>-based</w:t>
      </w:r>
      <w:r w:rsidR="00615E7C">
        <w:rPr>
          <w:rFonts w:asciiTheme="minorHAnsi" w:hAnsiTheme="minorHAnsi"/>
          <w:sz w:val="20"/>
          <w:szCs w:val="20"/>
          <w:lang w:val="en-GB"/>
        </w:rPr>
        <w:t xml:space="preserve"> care? </w:t>
      </w:r>
    </w:p>
    <w:p w14:paraId="44807A4A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7817F070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Excellent</w:t>
      </w:r>
    </w:p>
    <w:p w14:paraId="496FFF55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good</w:t>
      </w:r>
    </w:p>
    <w:p w14:paraId="68A34973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Good</w:t>
      </w:r>
    </w:p>
    <w:p w14:paraId="5B45BE5B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Not so good</w:t>
      </w:r>
    </w:p>
    <w:p w14:paraId="1DA49362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bad</w:t>
      </w:r>
    </w:p>
    <w:p w14:paraId="4DB6E6C6" w14:textId="53F8A911" w:rsidR="000C3CA3" w:rsidRPr="00C55B23" w:rsidRDefault="00310EDA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lastRenderedPageBreak/>
        <w:t>I h</w:t>
      </w:r>
      <w:r w:rsidR="000C3CA3">
        <w:rPr>
          <w:rFonts w:asciiTheme="minorHAnsi" w:hAnsiTheme="minorHAnsi"/>
          <w:sz w:val="20"/>
          <w:szCs w:val="20"/>
          <w:lang w:val="en-GB"/>
        </w:rPr>
        <w:t>ad no contact</w:t>
      </w:r>
    </w:p>
    <w:p w14:paraId="7CC02167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1A3D9D95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48D32549" w14:textId="690EA668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7] 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On the last day of </w:t>
      </w:r>
      <w:r w:rsidR="00310EDA">
        <w:rPr>
          <w:rFonts w:asciiTheme="minorHAnsi" w:hAnsiTheme="minorHAnsi"/>
          <w:sz w:val="20"/>
          <w:szCs w:val="20"/>
          <w:lang w:val="en-GB"/>
        </w:rPr>
        <w:t>the home-based care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, were you informed of the discharge? </w:t>
      </w:r>
    </w:p>
    <w:p w14:paraId="674A3849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361DAFDB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2BF043B8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3B62B78C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7B8E4AAD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0C08E622" w14:textId="77777777" w:rsidR="00310EDA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8] 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On the last day of </w:t>
      </w:r>
      <w:r w:rsidR="00310EDA">
        <w:rPr>
          <w:rFonts w:asciiTheme="minorHAnsi" w:hAnsiTheme="minorHAnsi"/>
          <w:sz w:val="20"/>
          <w:szCs w:val="20"/>
          <w:lang w:val="en-GB"/>
        </w:rPr>
        <w:t>the home-based care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, were you provided with a discharge report? </w:t>
      </w:r>
    </w:p>
    <w:p w14:paraId="02C6CDFA" w14:textId="39BC68AF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55283732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02DA61FE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0EEE052C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75E805FB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1AA69255" w14:textId="5811C48A" w:rsidR="001610BA" w:rsidRPr="00C55B23" w:rsidRDefault="001610BA" w:rsidP="004C5A44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19] 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Regarding the </w:t>
      </w:r>
      <w:r w:rsidR="00310EDA">
        <w:rPr>
          <w:rFonts w:asciiTheme="minorHAnsi" w:hAnsiTheme="minorHAnsi"/>
          <w:sz w:val="20"/>
          <w:szCs w:val="20"/>
          <w:lang w:val="en-GB"/>
        </w:rPr>
        <w:t>work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 at home </w:t>
      </w:r>
      <w:r w:rsidR="004D6A7D">
        <w:rPr>
          <w:rFonts w:asciiTheme="minorHAnsi" w:hAnsiTheme="minorHAnsi"/>
          <w:sz w:val="20"/>
          <w:szCs w:val="20"/>
          <w:lang w:val="en-GB"/>
        </w:rPr>
        <w:t>that y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ou have had to do, and in relation to the </w:t>
      </w:r>
      <w:r w:rsidR="004D6A7D">
        <w:rPr>
          <w:rFonts w:asciiTheme="minorHAnsi" w:hAnsiTheme="minorHAnsi"/>
          <w:sz w:val="20"/>
          <w:szCs w:val="20"/>
          <w:lang w:val="en-GB"/>
        </w:rPr>
        <w:t>duties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 you </w:t>
      </w:r>
      <w:r w:rsidR="004C5A44">
        <w:rPr>
          <w:rFonts w:asciiTheme="minorHAnsi" w:hAnsiTheme="minorHAnsi"/>
          <w:sz w:val="20"/>
          <w:szCs w:val="20"/>
          <w:lang w:val="en-GB"/>
        </w:rPr>
        <w:t>take care of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, </w:t>
      </w:r>
      <w:r w:rsidR="004D6A7D">
        <w:rPr>
          <w:rFonts w:asciiTheme="minorHAnsi" w:hAnsiTheme="minorHAnsi"/>
          <w:sz w:val="20"/>
          <w:szCs w:val="20"/>
          <w:lang w:val="en-GB"/>
        </w:rPr>
        <w:t>what has the amount of work been like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? </w:t>
      </w:r>
    </w:p>
    <w:p w14:paraId="034895DB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12A9B745" w14:textId="14132CBB" w:rsidR="001610BA" w:rsidRPr="00C55B23" w:rsidRDefault="00F00C05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More than expected</w:t>
      </w:r>
    </w:p>
    <w:p w14:paraId="13E89B34" w14:textId="42D04FDA" w:rsidR="001610BA" w:rsidRPr="00C55B23" w:rsidRDefault="00F00C05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As expected</w:t>
      </w:r>
    </w:p>
    <w:p w14:paraId="5D96C8CB" w14:textId="4C943231" w:rsidR="001610BA" w:rsidRPr="00C55B23" w:rsidRDefault="00F00C05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Less than expected </w:t>
      </w:r>
    </w:p>
    <w:p w14:paraId="7CA208B5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5DDB9211" w14:textId="2082EE23" w:rsidR="001610BA" w:rsidRPr="00C55B23" w:rsidRDefault="001610BA" w:rsidP="004C5A44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0] </w:t>
      </w:r>
      <w:r w:rsidR="00F00C05">
        <w:rPr>
          <w:rFonts w:asciiTheme="minorHAnsi" w:hAnsiTheme="minorHAnsi"/>
          <w:sz w:val="20"/>
          <w:szCs w:val="20"/>
          <w:lang w:val="en-GB"/>
        </w:rPr>
        <w:t>If to the previous question you answered “More than expected”, what is the reason</w:t>
      </w:r>
      <w:r w:rsidR="00B01B0E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4C5A44">
        <w:rPr>
          <w:rFonts w:asciiTheme="minorHAnsi" w:hAnsiTheme="minorHAnsi"/>
          <w:sz w:val="20"/>
          <w:szCs w:val="20"/>
          <w:lang w:val="en-GB"/>
        </w:rPr>
        <w:t>of</w:t>
      </w:r>
      <w:r w:rsidR="00B01B0E">
        <w:rPr>
          <w:rFonts w:asciiTheme="minorHAnsi" w:hAnsiTheme="minorHAnsi"/>
          <w:sz w:val="20"/>
          <w:szCs w:val="20"/>
          <w:lang w:val="en-GB"/>
        </w:rPr>
        <w:t xml:space="preserve"> it,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 according to you? </w:t>
      </w:r>
    </w:p>
    <w:p w14:paraId="4B7F7901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0A9416E6" w14:textId="562A5B00" w:rsidR="001610BA" w:rsidRPr="00C55B23" w:rsidRDefault="001610BA" w:rsidP="004C5A44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1] 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Would have you preferred your child to be admitted </w:t>
      </w:r>
      <w:r w:rsidR="004C5A44">
        <w:rPr>
          <w:rFonts w:asciiTheme="minorHAnsi" w:hAnsiTheme="minorHAnsi"/>
          <w:sz w:val="20"/>
          <w:szCs w:val="20"/>
          <w:lang w:val="en-GB"/>
        </w:rPr>
        <w:t>in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 hospital instead of being admitted home? </w:t>
      </w:r>
    </w:p>
    <w:p w14:paraId="6E3F2415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5C492FCB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7EBB622C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75B2339B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3AEF7FE0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11099197" w14:textId="7EA1EAD9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2] 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If you answered yes, indicate </w:t>
      </w:r>
      <w:r w:rsidR="004C5A44">
        <w:rPr>
          <w:rFonts w:asciiTheme="minorHAnsi" w:hAnsiTheme="minorHAnsi"/>
          <w:sz w:val="20"/>
          <w:szCs w:val="20"/>
          <w:lang w:val="en-GB"/>
        </w:rPr>
        <w:t>the reason for it</w:t>
      </w:r>
      <w:r w:rsidR="00F00C05">
        <w:rPr>
          <w:rFonts w:asciiTheme="minorHAnsi" w:hAnsiTheme="minorHAnsi"/>
          <w:sz w:val="20"/>
          <w:szCs w:val="20"/>
          <w:lang w:val="en-GB"/>
        </w:rPr>
        <w:t xml:space="preserve">: </w:t>
      </w:r>
    </w:p>
    <w:p w14:paraId="3722FFD5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54BD6E23" w14:textId="69F0B104" w:rsidR="001610BA" w:rsidRPr="00C55B23" w:rsidRDefault="00F00C05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For peace of mind and safeness. </w:t>
      </w:r>
    </w:p>
    <w:p w14:paraId="023713CE" w14:textId="1713B418" w:rsidR="001610BA" w:rsidRPr="00C55B23" w:rsidRDefault="00F00C05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Because in hospital the child would have been better looked after. </w:t>
      </w:r>
    </w:p>
    <w:p w14:paraId="15FF6635" w14:textId="303865B0" w:rsidR="001610BA" w:rsidRPr="00C55B23" w:rsidRDefault="00F00C05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 xml:space="preserve">Because the child was not well </w:t>
      </w:r>
      <w:r w:rsidR="00EE78F9">
        <w:rPr>
          <w:rFonts w:asciiTheme="minorHAnsi" w:hAnsiTheme="minorHAnsi"/>
          <w:sz w:val="20"/>
          <w:szCs w:val="20"/>
          <w:lang w:val="en-GB"/>
        </w:rPr>
        <w:t xml:space="preserve">enough </w:t>
      </w:r>
      <w:r>
        <w:rPr>
          <w:rFonts w:asciiTheme="minorHAnsi" w:hAnsiTheme="minorHAnsi"/>
          <w:sz w:val="20"/>
          <w:szCs w:val="20"/>
          <w:lang w:val="en-GB"/>
        </w:rPr>
        <w:t xml:space="preserve">to </w:t>
      </w:r>
      <w:r w:rsidR="004C5A44">
        <w:rPr>
          <w:rFonts w:asciiTheme="minorHAnsi" w:hAnsiTheme="minorHAnsi"/>
          <w:sz w:val="20"/>
          <w:szCs w:val="20"/>
          <w:lang w:val="en-GB"/>
        </w:rPr>
        <w:t>keep up</w:t>
      </w:r>
      <w:r>
        <w:rPr>
          <w:rFonts w:asciiTheme="minorHAnsi" w:hAnsiTheme="minorHAnsi"/>
          <w:sz w:val="20"/>
          <w:szCs w:val="20"/>
          <w:lang w:val="en-GB"/>
        </w:rPr>
        <w:t xml:space="preserve"> a</w:t>
      </w:r>
      <w:r w:rsidR="00EE78F9">
        <w:rPr>
          <w:rFonts w:asciiTheme="minorHAnsi" w:hAnsiTheme="minorHAnsi"/>
          <w:sz w:val="20"/>
          <w:szCs w:val="20"/>
          <w:lang w:val="en-GB"/>
        </w:rPr>
        <w:t>n</w:t>
      </w:r>
      <w:r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EE78F9">
        <w:rPr>
          <w:rFonts w:asciiTheme="minorHAnsi" w:hAnsiTheme="minorHAnsi"/>
          <w:sz w:val="20"/>
          <w:szCs w:val="20"/>
          <w:lang w:val="en-GB"/>
        </w:rPr>
        <w:t>entry home</w:t>
      </w:r>
      <w:r>
        <w:rPr>
          <w:rFonts w:asciiTheme="minorHAnsi" w:hAnsiTheme="minorHAnsi"/>
          <w:sz w:val="20"/>
          <w:szCs w:val="20"/>
          <w:lang w:val="en-GB"/>
        </w:rPr>
        <w:t xml:space="preserve">. </w:t>
      </w:r>
    </w:p>
    <w:p w14:paraId="0200C4B8" w14:textId="71CE66B3" w:rsidR="001610BA" w:rsidRPr="00C55B23" w:rsidRDefault="000C3CA3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Others</w:t>
      </w:r>
    </w:p>
    <w:p w14:paraId="72877991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524FAEC1" w14:textId="62385AED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3] </w:t>
      </w:r>
      <w:r w:rsidR="003968AF">
        <w:rPr>
          <w:rFonts w:asciiTheme="minorHAnsi" w:hAnsiTheme="minorHAnsi"/>
          <w:sz w:val="20"/>
          <w:szCs w:val="20"/>
          <w:lang w:val="en-GB"/>
        </w:rPr>
        <w:t xml:space="preserve">If to the previous question you answered “Others”, please tell us what do you refer to: </w:t>
      </w:r>
    </w:p>
    <w:p w14:paraId="55F0156D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7672E557" w14:textId="6750D693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4] </w:t>
      </w:r>
      <w:r w:rsidR="003968AF">
        <w:rPr>
          <w:rFonts w:asciiTheme="minorHAnsi" w:hAnsiTheme="minorHAnsi"/>
          <w:sz w:val="20"/>
          <w:szCs w:val="20"/>
          <w:lang w:val="en-GB"/>
        </w:rPr>
        <w:t>Overall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, </w:t>
      </w:r>
      <w:r w:rsidR="003968AF">
        <w:rPr>
          <w:rFonts w:asciiTheme="minorHAnsi" w:hAnsiTheme="minorHAnsi"/>
          <w:sz w:val="20"/>
          <w:szCs w:val="20"/>
          <w:lang w:val="en-GB"/>
        </w:rPr>
        <w:t xml:space="preserve">how do you rate the </w:t>
      </w:r>
      <w:r w:rsidR="004C5A44">
        <w:rPr>
          <w:rFonts w:asciiTheme="minorHAnsi" w:hAnsiTheme="minorHAnsi"/>
          <w:sz w:val="20"/>
          <w:szCs w:val="20"/>
          <w:lang w:val="en-GB"/>
        </w:rPr>
        <w:t>care</w:t>
      </w:r>
      <w:r w:rsidR="003968AF">
        <w:rPr>
          <w:rFonts w:asciiTheme="minorHAnsi" w:hAnsiTheme="minorHAnsi"/>
          <w:sz w:val="20"/>
          <w:szCs w:val="20"/>
          <w:lang w:val="en-GB"/>
        </w:rPr>
        <w:t xml:space="preserve"> given </w:t>
      </w:r>
      <w:r w:rsidR="004C5A44">
        <w:rPr>
          <w:rFonts w:asciiTheme="minorHAnsi" w:hAnsiTheme="minorHAnsi"/>
          <w:sz w:val="20"/>
          <w:szCs w:val="20"/>
          <w:lang w:val="en-GB"/>
        </w:rPr>
        <w:t>by</w:t>
      </w:r>
      <w:r w:rsidR="003968AF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3968AF" w:rsidRPr="004C5A44">
        <w:rPr>
          <w:rFonts w:asciiTheme="minorHAnsi" w:hAnsiTheme="minorHAnsi"/>
          <w:i/>
          <w:sz w:val="20"/>
          <w:szCs w:val="20"/>
          <w:lang w:val="en-GB"/>
        </w:rPr>
        <w:t>SJD a Casa</w:t>
      </w:r>
      <w:r w:rsidR="003968AF">
        <w:rPr>
          <w:rFonts w:asciiTheme="minorHAnsi" w:hAnsiTheme="minorHAnsi"/>
          <w:sz w:val="20"/>
          <w:szCs w:val="20"/>
          <w:lang w:val="en-GB"/>
        </w:rPr>
        <w:t>?</w:t>
      </w:r>
      <w:r w:rsidR="001307EE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30D52647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1646CBA7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Excellent</w:t>
      </w:r>
    </w:p>
    <w:p w14:paraId="34FF8B6D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good</w:t>
      </w:r>
    </w:p>
    <w:p w14:paraId="4A94B28F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Good</w:t>
      </w:r>
    </w:p>
    <w:p w14:paraId="4592E93F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Not so good</w:t>
      </w:r>
    </w:p>
    <w:p w14:paraId="300AF2CD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bad</w:t>
      </w:r>
    </w:p>
    <w:p w14:paraId="2F115EF1" w14:textId="0CE18695" w:rsidR="000C3CA3" w:rsidRPr="00C55B23" w:rsidRDefault="00EE78F9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h</w:t>
      </w:r>
      <w:r w:rsidR="000C3CA3">
        <w:rPr>
          <w:rFonts w:asciiTheme="minorHAnsi" w:hAnsiTheme="minorHAnsi"/>
          <w:sz w:val="20"/>
          <w:szCs w:val="20"/>
          <w:lang w:val="en-GB"/>
        </w:rPr>
        <w:t>ad no contact</w:t>
      </w:r>
    </w:p>
    <w:p w14:paraId="48740D6E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5249487F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606F198F" w14:textId="586D01C0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5] </w:t>
      </w:r>
      <w:r w:rsidR="004C5A44">
        <w:rPr>
          <w:rFonts w:asciiTheme="minorHAnsi" w:hAnsiTheme="minorHAnsi"/>
          <w:sz w:val="20"/>
          <w:szCs w:val="20"/>
          <w:lang w:val="en-GB"/>
        </w:rPr>
        <w:t>If it were necessary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, would you like your child to be </w:t>
      </w:r>
      <w:r w:rsidR="004C5A44">
        <w:rPr>
          <w:rFonts w:asciiTheme="minorHAnsi" w:hAnsiTheme="minorHAnsi"/>
          <w:sz w:val="20"/>
          <w:szCs w:val="20"/>
          <w:lang w:val="en-GB"/>
        </w:rPr>
        <w:t>taken care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4C5A44">
        <w:rPr>
          <w:rFonts w:asciiTheme="minorHAnsi" w:hAnsiTheme="minorHAnsi"/>
          <w:sz w:val="20"/>
          <w:szCs w:val="20"/>
          <w:lang w:val="en-GB"/>
        </w:rPr>
        <w:t xml:space="preserve">of 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by the </w:t>
      </w:r>
      <w:r w:rsidR="00B804C4" w:rsidRPr="004C5A44">
        <w:rPr>
          <w:rFonts w:asciiTheme="minorHAnsi" w:hAnsiTheme="minorHAnsi"/>
          <w:i/>
          <w:sz w:val="20"/>
          <w:szCs w:val="20"/>
          <w:lang w:val="en-GB"/>
        </w:rPr>
        <w:t>SJD a Casa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team</w:t>
      </w:r>
      <w:r w:rsidR="004C5A44">
        <w:rPr>
          <w:rFonts w:asciiTheme="minorHAnsi" w:hAnsiTheme="minorHAnsi"/>
          <w:sz w:val="20"/>
          <w:szCs w:val="20"/>
          <w:lang w:val="en-GB"/>
        </w:rPr>
        <w:t xml:space="preserve"> again</w:t>
      </w:r>
      <w:r w:rsidR="00B804C4">
        <w:rPr>
          <w:rFonts w:asciiTheme="minorHAnsi" w:hAnsiTheme="minorHAnsi"/>
          <w:sz w:val="20"/>
          <w:szCs w:val="20"/>
          <w:lang w:val="en-GB"/>
        </w:rPr>
        <w:t>?</w:t>
      </w:r>
    </w:p>
    <w:p w14:paraId="21347298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5072CACD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5EDB004C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12A75E0C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447E25FD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0ADCA4EC" w14:textId="68E8F7A4" w:rsidR="001610BA" w:rsidRPr="00C55B23" w:rsidRDefault="001610BA" w:rsidP="004C5A44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6] 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Do you </w:t>
      </w:r>
      <w:r w:rsidR="00EE78F9">
        <w:rPr>
          <w:rFonts w:asciiTheme="minorHAnsi" w:hAnsiTheme="minorHAnsi"/>
          <w:sz w:val="20"/>
          <w:szCs w:val="20"/>
          <w:lang w:val="en-GB"/>
        </w:rPr>
        <w:t>think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there is something </w:t>
      </w:r>
      <w:r w:rsidR="00EE78F9">
        <w:rPr>
          <w:rFonts w:asciiTheme="minorHAnsi" w:hAnsiTheme="minorHAnsi"/>
          <w:sz w:val="20"/>
          <w:szCs w:val="20"/>
          <w:lang w:val="en-GB"/>
        </w:rPr>
        <w:t>which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EE78F9">
        <w:rPr>
          <w:rFonts w:asciiTheme="minorHAnsi" w:hAnsiTheme="minorHAnsi"/>
          <w:sz w:val="20"/>
          <w:szCs w:val="20"/>
          <w:lang w:val="en-GB"/>
        </w:rPr>
        <w:t>could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be improved </w:t>
      </w:r>
      <w:r w:rsidR="00EE78F9">
        <w:rPr>
          <w:rFonts w:asciiTheme="minorHAnsi" w:hAnsiTheme="minorHAnsi"/>
          <w:sz w:val="20"/>
          <w:szCs w:val="20"/>
          <w:lang w:val="en-GB"/>
        </w:rPr>
        <w:t>regarding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the care </w:t>
      </w:r>
      <w:r w:rsidR="00EE78F9">
        <w:rPr>
          <w:rFonts w:asciiTheme="minorHAnsi" w:hAnsiTheme="minorHAnsi"/>
          <w:sz w:val="20"/>
          <w:szCs w:val="20"/>
          <w:lang w:val="en-GB"/>
        </w:rPr>
        <w:t>given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during the home hospitalization? </w:t>
      </w:r>
    </w:p>
    <w:p w14:paraId="4DAFB099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4CCF01A7" w14:textId="29168CA0" w:rsidR="001610BA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7] 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How did you feel during the </w:t>
      </w:r>
      <w:r w:rsidR="004C5A44">
        <w:rPr>
          <w:rFonts w:asciiTheme="minorHAnsi" w:hAnsiTheme="minorHAnsi"/>
          <w:sz w:val="20"/>
          <w:szCs w:val="20"/>
          <w:lang w:val="en-GB"/>
        </w:rPr>
        <w:t xml:space="preserve">home </w:t>
      </w:r>
      <w:r w:rsidR="00B804C4">
        <w:rPr>
          <w:rFonts w:asciiTheme="minorHAnsi" w:hAnsiTheme="minorHAnsi"/>
          <w:sz w:val="20"/>
          <w:szCs w:val="20"/>
          <w:lang w:val="en-GB"/>
        </w:rPr>
        <w:t>hospitalization</w:t>
      </w:r>
      <w:r w:rsidR="0010728E">
        <w:rPr>
          <w:rFonts w:asciiTheme="minorHAnsi" w:hAnsiTheme="minorHAnsi"/>
          <w:sz w:val="20"/>
          <w:szCs w:val="20"/>
          <w:lang w:val="en-GB"/>
        </w:rPr>
        <w:t>?</w:t>
      </w:r>
    </w:p>
    <w:p w14:paraId="611DA8B2" w14:textId="77777777" w:rsidR="0010728E" w:rsidRPr="00C55B23" w:rsidRDefault="0010728E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3C7F447A" w14:textId="54A7F16A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lastRenderedPageBreak/>
        <w:t xml:space="preserve">[28] 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How did your child feel during the </w:t>
      </w:r>
      <w:r w:rsidR="0010728E">
        <w:rPr>
          <w:rFonts w:asciiTheme="minorHAnsi" w:hAnsiTheme="minorHAnsi"/>
          <w:sz w:val="20"/>
          <w:szCs w:val="20"/>
          <w:lang w:val="en-GB"/>
        </w:rPr>
        <w:t>home hospitalization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? </w:t>
      </w:r>
    </w:p>
    <w:p w14:paraId="7972C9DE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43B749C7" w14:textId="49E53FC1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29] 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If you have any other comments, you can write them here: </w:t>
      </w:r>
    </w:p>
    <w:p w14:paraId="69962225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3FA8D0E4" w14:textId="7533E6BF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30] 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Have you used the REVITA program (on the tablet) during the </w:t>
      </w:r>
      <w:r w:rsidR="0010728E">
        <w:rPr>
          <w:rFonts w:asciiTheme="minorHAnsi" w:hAnsiTheme="minorHAnsi"/>
          <w:sz w:val="20"/>
          <w:szCs w:val="20"/>
          <w:lang w:val="en-GB"/>
        </w:rPr>
        <w:t>home hospitalization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? </w:t>
      </w:r>
    </w:p>
    <w:p w14:paraId="4A628070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39CF9E31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6CF4A19A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7FE88F0C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79DD55D2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3B325A51" w14:textId="143F3013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31] 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How </w:t>
      </w:r>
      <w:r w:rsidR="0010728E">
        <w:rPr>
          <w:rFonts w:asciiTheme="minorHAnsi" w:hAnsiTheme="minorHAnsi"/>
          <w:sz w:val="20"/>
          <w:szCs w:val="20"/>
          <w:lang w:val="en-GB"/>
        </w:rPr>
        <w:t>would you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rate access to the REVITA program? </w:t>
      </w:r>
    </w:p>
    <w:p w14:paraId="15BFA72D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747D2357" w14:textId="17C4B42D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Easy</w:t>
      </w:r>
    </w:p>
    <w:p w14:paraId="7FC1B112" w14:textId="34739D83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Neither easy nor difficult</w:t>
      </w:r>
    </w:p>
    <w:p w14:paraId="44B2F21B" w14:textId="0360456E" w:rsidR="001610BA" w:rsidRPr="00C55B23" w:rsidRDefault="00E62607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Difficult</w:t>
      </w:r>
    </w:p>
    <w:p w14:paraId="1FFEC54F" w14:textId="57240E23" w:rsidR="001610BA" w:rsidRPr="00C55B23" w:rsidRDefault="0010728E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h</w:t>
      </w:r>
      <w:r w:rsidR="00E62607">
        <w:rPr>
          <w:rFonts w:asciiTheme="minorHAnsi" w:hAnsiTheme="minorHAnsi"/>
          <w:sz w:val="20"/>
          <w:szCs w:val="20"/>
          <w:lang w:val="en-GB"/>
        </w:rPr>
        <w:t>aven’t been able to access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it</w:t>
      </w:r>
    </w:p>
    <w:p w14:paraId="0BE436D4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4D180F4C" w14:textId="0D574D6E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[32] Ha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ve you been able to take the </w:t>
      </w:r>
      <w:r w:rsidR="00EE1BB6">
        <w:rPr>
          <w:rFonts w:asciiTheme="minorHAnsi" w:hAnsiTheme="minorHAnsi"/>
          <w:sz w:val="20"/>
          <w:szCs w:val="20"/>
          <w:lang w:val="en-GB"/>
        </w:rPr>
        <w:t>vitals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that you have been asked for </w:t>
      </w:r>
      <w:r w:rsidR="00A45CFB">
        <w:rPr>
          <w:rFonts w:asciiTheme="minorHAnsi" w:hAnsiTheme="minorHAnsi"/>
          <w:sz w:val="20"/>
          <w:szCs w:val="20"/>
          <w:lang w:val="en-GB"/>
        </w:rPr>
        <w:t>easily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? </w:t>
      </w:r>
    </w:p>
    <w:p w14:paraId="2F0FBDDD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29BE931D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Yes</w:t>
      </w:r>
    </w:p>
    <w:p w14:paraId="0F1E983C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>No</w:t>
      </w:r>
    </w:p>
    <w:p w14:paraId="23C2F38A" w14:textId="77777777" w:rsidR="00E62607" w:rsidRPr="00C55B23" w:rsidRDefault="00E62607" w:rsidP="00E62607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0E7838A3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62FA0F1F" w14:textId="1A27C7A3" w:rsidR="001610BA" w:rsidRPr="00C55B23" w:rsidRDefault="001610BA" w:rsidP="0058624E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33] 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How </w:t>
      </w:r>
      <w:r w:rsidR="0058624E">
        <w:rPr>
          <w:rFonts w:asciiTheme="minorHAnsi" w:hAnsiTheme="minorHAnsi"/>
          <w:sz w:val="20"/>
          <w:szCs w:val="20"/>
          <w:lang w:val="en-GB"/>
        </w:rPr>
        <w:t>would you rate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A66C83">
        <w:rPr>
          <w:rFonts w:asciiTheme="minorHAnsi" w:hAnsiTheme="minorHAnsi"/>
          <w:sz w:val="20"/>
          <w:szCs w:val="20"/>
          <w:lang w:val="en-GB"/>
        </w:rPr>
        <w:t>communication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with the </w:t>
      </w:r>
      <w:r w:rsidR="00B804C4" w:rsidRPr="0058624E">
        <w:rPr>
          <w:rFonts w:asciiTheme="minorHAnsi" w:hAnsiTheme="minorHAnsi"/>
          <w:i/>
          <w:sz w:val="20"/>
          <w:szCs w:val="20"/>
          <w:lang w:val="en-GB"/>
        </w:rPr>
        <w:t>SJD a Casa</w:t>
      </w:r>
      <w:r w:rsidR="00B804C4">
        <w:rPr>
          <w:rFonts w:asciiTheme="minorHAnsi" w:hAnsiTheme="minorHAnsi"/>
          <w:sz w:val="20"/>
          <w:szCs w:val="20"/>
          <w:lang w:val="en-GB"/>
        </w:rPr>
        <w:t xml:space="preserve"> healthcare team through this tool? </w:t>
      </w:r>
    </w:p>
    <w:p w14:paraId="2E230D14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2734128C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Excellent</w:t>
      </w:r>
    </w:p>
    <w:p w14:paraId="13B859AE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good</w:t>
      </w:r>
    </w:p>
    <w:p w14:paraId="2255335E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Good</w:t>
      </w:r>
    </w:p>
    <w:p w14:paraId="39A057BE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Not so good</w:t>
      </w:r>
    </w:p>
    <w:p w14:paraId="5752EF83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bad</w:t>
      </w:r>
    </w:p>
    <w:p w14:paraId="23BB461D" w14:textId="435B03BA" w:rsidR="000C3CA3" w:rsidRPr="00C55B23" w:rsidRDefault="0058624E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h</w:t>
      </w:r>
      <w:r w:rsidR="000C3CA3">
        <w:rPr>
          <w:rFonts w:asciiTheme="minorHAnsi" w:hAnsiTheme="minorHAnsi"/>
          <w:sz w:val="20"/>
          <w:szCs w:val="20"/>
          <w:lang w:val="en-GB"/>
        </w:rPr>
        <w:t>ad no contact</w:t>
      </w:r>
    </w:p>
    <w:p w14:paraId="627D91FC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738AD816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3090AE18" w14:textId="15AADBBA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34] </w:t>
      </w:r>
      <w:r w:rsidR="000C3CA3">
        <w:rPr>
          <w:rFonts w:asciiTheme="minorHAnsi" w:hAnsiTheme="minorHAnsi"/>
          <w:sz w:val="20"/>
          <w:szCs w:val="20"/>
          <w:lang w:val="en-GB"/>
        </w:rPr>
        <w:t xml:space="preserve">How </w:t>
      </w:r>
      <w:r w:rsidR="0058624E">
        <w:rPr>
          <w:rFonts w:asciiTheme="minorHAnsi" w:hAnsiTheme="minorHAnsi"/>
          <w:sz w:val="20"/>
          <w:szCs w:val="20"/>
          <w:lang w:val="en-GB"/>
        </w:rPr>
        <w:t>would you</w:t>
      </w:r>
      <w:r w:rsidR="000C3CA3">
        <w:rPr>
          <w:rFonts w:asciiTheme="minorHAnsi" w:hAnsiTheme="minorHAnsi"/>
          <w:sz w:val="20"/>
          <w:szCs w:val="20"/>
          <w:lang w:val="en-GB"/>
        </w:rPr>
        <w:t xml:space="preserve"> rate the utility of the videoconferencing? </w:t>
      </w:r>
    </w:p>
    <w:p w14:paraId="397389FD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14:paraId="06566D62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Excellent</w:t>
      </w:r>
    </w:p>
    <w:p w14:paraId="3CAEED3E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good</w:t>
      </w:r>
    </w:p>
    <w:p w14:paraId="1DD0368C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Good</w:t>
      </w:r>
    </w:p>
    <w:p w14:paraId="57C95639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Not so good</w:t>
      </w:r>
    </w:p>
    <w:p w14:paraId="61FDBFD7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bad</w:t>
      </w:r>
    </w:p>
    <w:p w14:paraId="5EB593F7" w14:textId="30D670B1" w:rsidR="000C3CA3" w:rsidRPr="00C55B23" w:rsidRDefault="005748F0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h</w:t>
      </w:r>
      <w:r w:rsidR="000C3CA3">
        <w:rPr>
          <w:rFonts w:asciiTheme="minorHAnsi" w:hAnsiTheme="minorHAnsi"/>
          <w:sz w:val="20"/>
          <w:szCs w:val="20"/>
          <w:lang w:val="en-GB"/>
        </w:rPr>
        <w:t>ad no contact</w:t>
      </w:r>
    </w:p>
    <w:p w14:paraId="76FA440B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3CAC10B7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0D71A030" w14:textId="637E29A1" w:rsidR="001610BA" w:rsidRPr="00C55B23" w:rsidRDefault="001610BA" w:rsidP="000C3CA3">
      <w:pPr>
        <w:rPr>
          <w:rFonts w:asciiTheme="minorHAnsi" w:hAnsiTheme="minorHAnsi"/>
          <w:sz w:val="20"/>
          <w:szCs w:val="20"/>
          <w:lang w:val="en-GB"/>
        </w:rPr>
      </w:pPr>
      <w:r w:rsidRPr="00C55B23">
        <w:rPr>
          <w:rFonts w:asciiTheme="minorHAnsi" w:hAnsiTheme="minorHAnsi"/>
          <w:sz w:val="20"/>
          <w:szCs w:val="20"/>
          <w:lang w:val="en-GB"/>
        </w:rPr>
        <w:t xml:space="preserve">[35] </w:t>
      </w:r>
      <w:r w:rsidR="005748F0">
        <w:rPr>
          <w:rFonts w:asciiTheme="minorHAnsi" w:hAnsiTheme="minorHAnsi"/>
          <w:sz w:val="20"/>
          <w:szCs w:val="20"/>
          <w:lang w:val="en-GB"/>
        </w:rPr>
        <w:t>Of</w:t>
      </w:r>
      <w:r w:rsidR="000C3CA3">
        <w:rPr>
          <w:rFonts w:asciiTheme="minorHAnsi" w:hAnsiTheme="minorHAnsi"/>
          <w:sz w:val="20"/>
          <w:szCs w:val="20"/>
          <w:lang w:val="en-GB"/>
        </w:rPr>
        <w:t xml:space="preserve"> the devices</w:t>
      </w:r>
      <w:r w:rsidRPr="00C55B23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5748F0">
        <w:rPr>
          <w:rFonts w:asciiTheme="minorHAnsi" w:hAnsiTheme="minorHAnsi"/>
          <w:sz w:val="20"/>
          <w:szCs w:val="20"/>
          <w:lang w:val="en-GB"/>
        </w:rPr>
        <w:t>you were issued with together with the</w:t>
      </w:r>
      <w:r w:rsidR="000C3CA3">
        <w:rPr>
          <w:rFonts w:asciiTheme="minorHAnsi" w:hAnsiTheme="minorHAnsi"/>
          <w:sz w:val="20"/>
          <w:szCs w:val="20"/>
          <w:lang w:val="en-GB"/>
        </w:rPr>
        <w:t xml:space="preserve"> tablet, how </w:t>
      </w:r>
      <w:r w:rsidR="005748F0">
        <w:rPr>
          <w:rFonts w:asciiTheme="minorHAnsi" w:hAnsiTheme="minorHAnsi"/>
          <w:sz w:val="20"/>
          <w:szCs w:val="20"/>
          <w:lang w:val="en-GB"/>
        </w:rPr>
        <w:t>would you rate</w:t>
      </w:r>
      <w:r w:rsidR="000C3CA3">
        <w:rPr>
          <w:rFonts w:asciiTheme="minorHAnsi" w:hAnsiTheme="minorHAnsi"/>
          <w:sz w:val="20"/>
          <w:szCs w:val="20"/>
          <w:lang w:val="en-GB"/>
        </w:rPr>
        <w:t xml:space="preserve"> them? (Scale, thermometer, pulse oximeter, blood pressure monitor) </w:t>
      </w:r>
    </w:p>
    <w:p w14:paraId="5B1B1AF1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463600BC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Excellent</w:t>
      </w:r>
    </w:p>
    <w:p w14:paraId="20C70F21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good</w:t>
      </w:r>
    </w:p>
    <w:p w14:paraId="0F9C2EDF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Good</w:t>
      </w:r>
    </w:p>
    <w:p w14:paraId="75BED83B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Not so good</w:t>
      </w:r>
    </w:p>
    <w:p w14:paraId="357A4A9E" w14:textId="77777777" w:rsidR="000C3CA3" w:rsidRPr="00C55B23" w:rsidRDefault="000C3CA3" w:rsidP="000C3CA3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Very bad</w:t>
      </w:r>
    </w:p>
    <w:p w14:paraId="64DB5081" w14:textId="51018A0C" w:rsidR="001610BA" w:rsidRPr="00C55B23" w:rsidRDefault="000C3CA3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Haven’t used it</w:t>
      </w:r>
    </w:p>
    <w:p w14:paraId="4CAC6211" w14:textId="42F1C0EE" w:rsidR="001610BA" w:rsidRPr="00C55B23" w:rsidRDefault="000C3CA3" w:rsidP="001610BA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I don’t know</w:t>
      </w:r>
    </w:p>
    <w:p w14:paraId="0C3B1406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517BE898" w14:textId="77777777" w:rsidR="001610BA" w:rsidRPr="00C55B23" w:rsidRDefault="001610BA" w:rsidP="001610BA">
      <w:pPr>
        <w:rPr>
          <w:rFonts w:asciiTheme="minorHAnsi" w:hAnsiTheme="minorHAnsi"/>
          <w:sz w:val="20"/>
          <w:szCs w:val="20"/>
          <w:lang w:val="en-GB"/>
        </w:rPr>
      </w:pPr>
    </w:p>
    <w:p w14:paraId="1996F4D3" w14:textId="506EC016" w:rsidR="001610BA" w:rsidRPr="00C55B23" w:rsidRDefault="008426C8" w:rsidP="001610BA">
      <w:pPr>
        <w:jc w:val="right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Thank you very much</w:t>
      </w:r>
      <w:r w:rsidR="001610BA" w:rsidRPr="00C55B23">
        <w:rPr>
          <w:rFonts w:asciiTheme="minorHAnsi" w:hAnsiTheme="minorHAnsi"/>
          <w:sz w:val="20"/>
          <w:szCs w:val="20"/>
          <w:lang w:val="en-GB"/>
        </w:rPr>
        <w:t>!</w:t>
      </w:r>
    </w:p>
    <w:p w14:paraId="64D5A7DE" w14:textId="77777777" w:rsidR="00677C99" w:rsidRPr="00C55B23" w:rsidRDefault="00677C99">
      <w:pPr>
        <w:rPr>
          <w:lang w:val="en-GB"/>
        </w:rPr>
      </w:pPr>
    </w:p>
    <w:sectPr w:rsidR="00677C99" w:rsidRPr="00C55B23">
      <w:footerReference w:type="default" r:id="rId7"/>
      <w:pgSz w:w="11910" w:h="16840"/>
      <w:pgMar w:top="1240" w:right="1040" w:bottom="280" w:left="10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6AD80" w14:textId="77777777" w:rsidR="000D69E2" w:rsidRDefault="000D69E2">
      <w:r>
        <w:separator/>
      </w:r>
    </w:p>
  </w:endnote>
  <w:endnote w:type="continuationSeparator" w:id="0">
    <w:p w14:paraId="1A9D8185" w14:textId="77777777" w:rsidR="000D69E2" w:rsidRDefault="000D6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21C433" w14:textId="77777777" w:rsidR="00110CF0" w:rsidRDefault="00110CF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0D8FB" w14:textId="77777777" w:rsidR="000D69E2" w:rsidRDefault="000D69E2">
      <w:r>
        <w:separator/>
      </w:r>
    </w:p>
  </w:footnote>
  <w:footnote w:type="continuationSeparator" w:id="0">
    <w:p w14:paraId="307CD380" w14:textId="77777777" w:rsidR="000D69E2" w:rsidRDefault="000D69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3492D"/>
    <w:multiLevelType w:val="multilevel"/>
    <w:tmpl w:val="FB00DE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4380253"/>
    <w:multiLevelType w:val="multilevel"/>
    <w:tmpl w:val="8C5C49AC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0BA"/>
    <w:rsid w:val="00001155"/>
    <w:rsid w:val="000511E4"/>
    <w:rsid w:val="00053112"/>
    <w:rsid w:val="00075056"/>
    <w:rsid w:val="000859AD"/>
    <w:rsid w:val="00095051"/>
    <w:rsid w:val="000B679A"/>
    <w:rsid w:val="000C3CA3"/>
    <w:rsid w:val="000C7428"/>
    <w:rsid w:val="000D69E2"/>
    <w:rsid w:val="0010728E"/>
    <w:rsid w:val="00110CF0"/>
    <w:rsid w:val="001307EE"/>
    <w:rsid w:val="001610BA"/>
    <w:rsid w:val="00161E1D"/>
    <w:rsid w:val="001628F0"/>
    <w:rsid w:val="00176306"/>
    <w:rsid w:val="00193478"/>
    <w:rsid w:val="00194F32"/>
    <w:rsid w:val="001F5212"/>
    <w:rsid w:val="0020075B"/>
    <w:rsid w:val="00230857"/>
    <w:rsid w:val="00236476"/>
    <w:rsid w:val="0023708A"/>
    <w:rsid w:val="0026067F"/>
    <w:rsid w:val="0027507D"/>
    <w:rsid w:val="002873B9"/>
    <w:rsid w:val="00294B9E"/>
    <w:rsid w:val="002B2DC1"/>
    <w:rsid w:val="002B4A7C"/>
    <w:rsid w:val="002C002C"/>
    <w:rsid w:val="002E0869"/>
    <w:rsid w:val="003109AA"/>
    <w:rsid w:val="00310EDA"/>
    <w:rsid w:val="003219CB"/>
    <w:rsid w:val="003223B8"/>
    <w:rsid w:val="00332531"/>
    <w:rsid w:val="00371940"/>
    <w:rsid w:val="00392479"/>
    <w:rsid w:val="003947B7"/>
    <w:rsid w:val="003968AF"/>
    <w:rsid w:val="00396A03"/>
    <w:rsid w:val="003A4E4C"/>
    <w:rsid w:val="003C48B5"/>
    <w:rsid w:val="003D0D2C"/>
    <w:rsid w:val="003F4500"/>
    <w:rsid w:val="00431977"/>
    <w:rsid w:val="004345A9"/>
    <w:rsid w:val="004729A3"/>
    <w:rsid w:val="00474F38"/>
    <w:rsid w:val="00485763"/>
    <w:rsid w:val="00491F01"/>
    <w:rsid w:val="004948A7"/>
    <w:rsid w:val="004C5A44"/>
    <w:rsid w:val="004D6A7D"/>
    <w:rsid w:val="004E2E11"/>
    <w:rsid w:val="00500EC1"/>
    <w:rsid w:val="00510C45"/>
    <w:rsid w:val="005160FE"/>
    <w:rsid w:val="00530AD2"/>
    <w:rsid w:val="00537B61"/>
    <w:rsid w:val="00542597"/>
    <w:rsid w:val="00551402"/>
    <w:rsid w:val="005748F0"/>
    <w:rsid w:val="00580134"/>
    <w:rsid w:val="00581A7F"/>
    <w:rsid w:val="0058624E"/>
    <w:rsid w:val="005B4421"/>
    <w:rsid w:val="005C3897"/>
    <w:rsid w:val="005D305B"/>
    <w:rsid w:val="005E0B46"/>
    <w:rsid w:val="005E5019"/>
    <w:rsid w:val="006119F5"/>
    <w:rsid w:val="00615E7C"/>
    <w:rsid w:val="0062092F"/>
    <w:rsid w:val="00630826"/>
    <w:rsid w:val="00641F32"/>
    <w:rsid w:val="00645EA4"/>
    <w:rsid w:val="00646659"/>
    <w:rsid w:val="006777FD"/>
    <w:rsid w:val="00677C99"/>
    <w:rsid w:val="00680F5F"/>
    <w:rsid w:val="006C31E0"/>
    <w:rsid w:val="006E0CE0"/>
    <w:rsid w:val="006E516F"/>
    <w:rsid w:val="00720800"/>
    <w:rsid w:val="007423FE"/>
    <w:rsid w:val="007656CA"/>
    <w:rsid w:val="00790438"/>
    <w:rsid w:val="00795608"/>
    <w:rsid w:val="007A6AE3"/>
    <w:rsid w:val="007B1E5F"/>
    <w:rsid w:val="007B3C16"/>
    <w:rsid w:val="007B797E"/>
    <w:rsid w:val="007D3A8F"/>
    <w:rsid w:val="007E1F69"/>
    <w:rsid w:val="007E54D9"/>
    <w:rsid w:val="00803D11"/>
    <w:rsid w:val="00807634"/>
    <w:rsid w:val="00821557"/>
    <w:rsid w:val="008426C8"/>
    <w:rsid w:val="00845236"/>
    <w:rsid w:val="0087761C"/>
    <w:rsid w:val="0089308D"/>
    <w:rsid w:val="00896AE1"/>
    <w:rsid w:val="00896E8F"/>
    <w:rsid w:val="008B0C26"/>
    <w:rsid w:val="008C50AA"/>
    <w:rsid w:val="008F2E2D"/>
    <w:rsid w:val="008F481C"/>
    <w:rsid w:val="00903A66"/>
    <w:rsid w:val="009147E0"/>
    <w:rsid w:val="00942058"/>
    <w:rsid w:val="00943E75"/>
    <w:rsid w:val="009869C8"/>
    <w:rsid w:val="009A068F"/>
    <w:rsid w:val="009C2198"/>
    <w:rsid w:val="009E0110"/>
    <w:rsid w:val="009F1279"/>
    <w:rsid w:val="00A00388"/>
    <w:rsid w:val="00A142AB"/>
    <w:rsid w:val="00A27D7D"/>
    <w:rsid w:val="00A35332"/>
    <w:rsid w:val="00A45CFB"/>
    <w:rsid w:val="00A66C83"/>
    <w:rsid w:val="00A85505"/>
    <w:rsid w:val="00A97542"/>
    <w:rsid w:val="00AB4AB7"/>
    <w:rsid w:val="00AC736F"/>
    <w:rsid w:val="00AD2933"/>
    <w:rsid w:val="00AE468D"/>
    <w:rsid w:val="00B01B0E"/>
    <w:rsid w:val="00B03A04"/>
    <w:rsid w:val="00B125CE"/>
    <w:rsid w:val="00B15989"/>
    <w:rsid w:val="00B26726"/>
    <w:rsid w:val="00B37B5C"/>
    <w:rsid w:val="00B47501"/>
    <w:rsid w:val="00B804C4"/>
    <w:rsid w:val="00BA55C6"/>
    <w:rsid w:val="00BB2F8D"/>
    <w:rsid w:val="00BC11E8"/>
    <w:rsid w:val="00BE36E6"/>
    <w:rsid w:val="00C006B5"/>
    <w:rsid w:val="00C26150"/>
    <w:rsid w:val="00C55B23"/>
    <w:rsid w:val="00C578FF"/>
    <w:rsid w:val="00C61DBA"/>
    <w:rsid w:val="00C77BD0"/>
    <w:rsid w:val="00CA7FAE"/>
    <w:rsid w:val="00CD4670"/>
    <w:rsid w:val="00CF42BB"/>
    <w:rsid w:val="00D0027B"/>
    <w:rsid w:val="00D136AA"/>
    <w:rsid w:val="00D14CFB"/>
    <w:rsid w:val="00D171C3"/>
    <w:rsid w:val="00D24C94"/>
    <w:rsid w:val="00D335E4"/>
    <w:rsid w:val="00D36F46"/>
    <w:rsid w:val="00D675C6"/>
    <w:rsid w:val="00D82E0A"/>
    <w:rsid w:val="00DA4576"/>
    <w:rsid w:val="00DA4CEE"/>
    <w:rsid w:val="00DB31E0"/>
    <w:rsid w:val="00DC1C2F"/>
    <w:rsid w:val="00DC48E6"/>
    <w:rsid w:val="00DF42CD"/>
    <w:rsid w:val="00E06220"/>
    <w:rsid w:val="00E51A00"/>
    <w:rsid w:val="00E62607"/>
    <w:rsid w:val="00E64C9D"/>
    <w:rsid w:val="00E73D26"/>
    <w:rsid w:val="00ED2FCC"/>
    <w:rsid w:val="00EE1BB6"/>
    <w:rsid w:val="00EE5E27"/>
    <w:rsid w:val="00EE78F9"/>
    <w:rsid w:val="00F00C05"/>
    <w:rsid w:val="00F47B47"/>
    <w:rsid w:val="00F80701"/>
    <w:rsid w:val="00F90535"/>
    <w:rsid w:val="00F957F0"/>
    <w:rsid w:val="00FD5EF0"/>
    <w:rsid w:val="00FE7F77"/>
    <w:rsid w:val="00FF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7EB3A"/>
  <w15:chartTrackingRefBased/>
  <w15:docId w15:val="{A93099F1-6DFD-244E-B528-43C3B06F4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610BA"/>
    <w:pPr>
      <w:widowControl w:val="0"/>
    </w:pPr>
    <w:rPr>
      <w:rFonts w:ascii="Arial" w:eastAsia="Arial" w:hAnsi="Arial" w:cs="Arial"/>
      <w:sz w:val="22"/>
      <w:szCs w:val="22"/>
      <w:lang w:eastAsia="es-ES"/>
    </w:rPr>
  </w:style>
  <w:style w:type="paragraph" w:styleId="Ttulo1">
    <w:name w:val="heading 1"/>
    <w:basedOn w:val="Normal"/>
    <w:next w:val="Normal"/>
    <w:link w:val="Ttulo1Car"/>
    <w:rsid w:val="001610BA"/>
    <w:pPr>
      <w:ind w:left="2366" w:right="2"/>
      <w:jc w:val="center"/>
      <w:outlineLvl w:val="0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1610BA"/>
    <w:rPr>
      <w:rFonts w:ascii="Arial" w:eastAsia="Arial" w:hAnsi="Arial" w:cs="Arial"/>
      <w:b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unhideWhenUsed/>
    <w:rsid w:val="001610BA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4345A9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4948A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4</Pages>
  <Words>765</Words>
  <Characters>4367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esc López Seguí</cp:lastModifiedBy>
  <cp:revision>53</cp:revision>
  <dcterms:created xsi:type="dcterms:W3CDTF">2019-12-13T10:46:00Z</dcterms:created>
  <dcterms:modified xsi:type="dcterms:W3CDTF">2020-02-19T23:11:00Z</dcterms:modified>
</cp:coreProperties>
</file>